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8CA9F" w14:textId="40041929" w:rsidR="00516ACF" w:rsidRPr="00452362" w:rsidRDefault="00516ACF" w:rsidP="00516ACF">
      <w:pPr>
        <w:pStyle w:val="a4"/>
        <w:wordWrap/>
        <w:spacing w:line="480" w:lineRule="auto"/>
        <w:rPr>
          <w:rFonts w:eastAsia="바탕"/>
          <w:sz w:val="24"/>
          <w:szCs w:val="24"/>
        </w:rPr>
      </w:pPr>
      <w:r>
        <w:rPr>
          <w:rFonts w:eastAsia="바탕"/>
          <w:sz w:val="24"/>
          <w:szCs w:val="24"/>
        </w:rPr>
        <w:t>Multimedia Appendix</w:t>
      </w:r>
      <w:r w:rsidRPr="00452362">
        <w:rPr>
          <w:rFonts w:eastAsia="바탕"/>
          <w:sz w:val="24"/>
          <w:szCs w:val="24"/>
        </w:rPr>
        <w:t xml:space="preserve"> </w:t>
      </w:r>
      <w:r w:rsidR="0073622E">
        <w:rPr>
          <w:rFonts w:eastAsia="바탕"/>
          <w:sz w:val="24"/>
          <w:szCs w:val="24"/>
        </w:rPr>
        <w:t>3</w:t>
      </w:r>
      <w:r w:rsidRPr="00452362">
        <w:rPr>
          <w:rFonts w:eastAsia="바탕"/>
          <w:sz w:val="24"/>
          <w:szCs w:val="24"/>
        </w:rPr>
        <w:t xml:space="preserve">. </w:t>
      </w:r>
      <w:r w:rsidRPr="0073622E">
        <w:rPr>
          <w:rFonts w:eastAsia="바탕"/>
          <w:b w:val="0"/>
          <w:bCs w:val="0"/>
          <w:sz w:val="24"/>
          <w:szCs w:val="24"/>
        </w:rPr>
        <w:t xml:space="preserve">Risk of bias assessment for </w:t>
      </w:r>
      <w:r w:rsidR="0073622E" w:rsidRPr="0073622E">
        <w:rPr>
          <w:rFonts w:eastAsia="바탕"/>
          <w:b w:val="0"/>
          <w:bCs w:val="0"/>
          <w:sz w:val="24"/>
          <w:szCs w:val="24"/>
        </w:rPr>
        <w:t xml:space="preserve">the </w:t>
      </w:r>
      <w:r w:rsidRPr="0073622E">
        <w:rPr>
          <w:rFonts w:eastAsia="바탕"/>
          <w:b w:val="0"/>
          <w:bCs w:val="0"/>
          <w:sz w:val="24"/>
          <w:szCs w:val="24"/>
        </w:rPr>
        <w:t>included studies using the modified Newcastle-Ottawa Scale</w:t>
      </w:r>
      <w:r w:rsidR="007B10F4" w:rsidRPr="0073622E">
        <w:rPr>
          <w:rFonts w:eastAsia="바탕"/>
          <w:b w:val="0"/>
          <w:bCs w:val="0"/>
          <w:sz w:val="24"/>
          <w:szCs w:val="24"/>
        </w:rPr>
        <w:t>.</w:t>
      </w:r>
      <w:r w:rsidRPr="00452362">
        <w:rPr>
          <w:rFonts w:eastAsia="바탕"/>
          <w:sz w:val="24"/>
          <w:szCs w:val="24"/>
        </w:rPr>
        <w:t xml:space="preserve"> </w:t>
      </w:r>
    </w:p>
    <w:tbl>
      <w:tblPr>
        <w:tblStyle w:val="a3"/>
        <w:tblW w:w="14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41"/>
        <w:gridCol w:w="1276"/>
        <w:gridCol w:w="1701"/>
        <w:gridCol w:w="1559"/>
        <w:gridCol w:w="1985"/>
        <w:gridCol w:w="1559"/>
        <w:gridCol w:w="1134"/>
        <w:gridCol w:w="851"/>
      </w:tblGrid>
      <w:tr w:rsidR="00516ACF" w:rsidRPr="000939E9" w14:paraId="6B3D9FC5" w14:textId="77777777" w:rsidTr="005963BE">
        <w:trPr>
          <w:trHeight w:val="460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1EDCE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Study (Year)</w:t>
            </w:r>
          </w:p>
        </w:tc>
        <w:tc>
          <w:tcPr>
            <w:tcW w:w="595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0CF2F1" w14:textId="77777777" w:rsidR="00516ACF" w:rsidRPr="000939E9" w:rsidRDefault="00516ACF" w:rsidP="00DD35CD">
            <w:pPr>
              <w:tabs>
                <w:tab w:val="left" w:pos="2170"/>
              </w:tabs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Selec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D0F21A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Comparability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E48E2A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592E9602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Total</w:t>
            </w:r>
          </w:p>
        </w:tc>
      </w:tr>
      <w:tr w:rsidR="00516ACF" w:rsidRPr="000939E9" w14:paraId="6FFAC233" w14:textId="77777777" w:rsidTr="005963BE">
        <w:trPr>
          <w:trHeight w:val="460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362728A0" w14:textId="77777777" w:rsidR="00516ACF" w:rsidRPr="000939E9" w:rsidRDefault="00516ACF" w:rsidP="00DD35CD">
            <w:pPr>
              <w:wordWrap/>
              <w:rPr>
                <w:rFonts w:ascii="Times New Roman" w:eastAsia="바탕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74E56DF" w14:textId="6A8422D6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Representative</w:t>
            </w:r>
            <w:r w:rsidR="005963BE">
              <w:rPr>
                <w:rFonts w:ascii="Times New Roman" w:eastAsia="바탕" w:hAnsi="Times New Roman" w:cs="Times New Roman"/>
                <w:b/>
                <w:szCs w:val="24"/>
              </w:rPr>
              <w:t>-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ness of the samples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3676D33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Sample size calculation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14:paraId="21D4FC3F" w14:textId="2D43A2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Non-respondents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2DDB1A4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 xml:space="preserve">Use of validated </w:t>
            </w:r>
            <w:r>
              <w:rPr>
                <w:rFonts w:ascii="Times New Roman" w:eastAsia="바탕" w:hAnsi="Times New Roman" w:cs="Times New Roman"/>
                <w:b/>
                <w:szCs w:val="24"/>
              </w:rPr>
              <w:t>eHL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 xml:space="preserve"> literacy measurement tool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DF48F43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Adjustment of confounding factors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A28B709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Use of validated instruments for outcome measurement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702BFDF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Ascertainment of the outcome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877B32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</w:pPr>
            <w:r w:rsidRPr="000939E9">
              <w:rPr>
                <w:rFonts w:ascii="Times New Roman" w:eastAsia="바탕" w:hAnsi="Times New Roman" w:cs="Times New Roman"/>
                <w:b/>
                <w:szCs w:val="24"/>
              </w:rPr>
              <w:t>Statistical test</w:t>
            </w:r>
            <w:r w:rsidRPr="000939E9">
              <w:rPr>
                <w:rFonts w:ascii="Times New Roman" w:eastAsia="바탕" w:hAnsi="Times New Roman" w:cs="Times New Roman"/>
                <w:b/>
                <w:szCs w:val="24"/>
                <w:vertAlign w:val="superscript"/>
              </w:rPr>
              <w:t>h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5B8DF4F2" w14:textId="77777777" w:rsidR="00516ACF" w:rsidRPr="000939E9" w:rsidRDefault="00516ACF" w:rsidP="00DD35CD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</w:tr>
      <w:tr w:rsidR="007F7D7E" w:rsidRPr="000939E9" w14:paraId="5FC098A2" w14:textId="77777777" w:rsidTr="005963BE">
        <w:trPr>
          <w:trHeight w:val="460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01F91A03" w14:textId="22330631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An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52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4C67A5C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center"/>
          </w:tcPr>
          <w:p w14:paraId="3F4EAD9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866477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6D11A6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EEF417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BAEDD0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E621FF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5706EF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55EC53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0939E9" w14:paraId="2C223BE1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7AAC6DE4" w14:textId="1A8151B5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Blackstock et al (2016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47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4400CB6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D86EBF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C17C84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76C6D8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5B253A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6540A47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BF2E8F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0DFFCE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BF549F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48423BA3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385FE95A" w14:textId="33E77D75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0" w:name="_Hlk86188206"/>
            <w:r w:rsidRPr="000939E9">
              <w:rPr>
                <w:rFonts w:ascii="Times New Roman" w:eastAsia="바탕" w:hAnsi="Times New Roman" w:cs="Times New Roman"/>
                <w:szCs w:val="24"/>
              </w:rPr>
              <w:t>Britt</w:t>
            </w:r>
            <w:bookmarkEnd w:id="0"/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17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34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5287E787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2CA0AF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C13BFA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CAB872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B6C290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F6EA6D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3027F6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1DDBC2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288E19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3</w:t>
            </w:r>
          </w:p>
        </w:tc>
      </w:tr>
      <w:tr w:rsidR="007F7D7E" w:rsidRPr="00452362" w14:paraId="13A723AD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2FF6C364" w14:textId="60670DC3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Cho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&amp; Ha (2019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48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8B2B1B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A59746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4D37DF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09451C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5134D5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2089CB1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141AAD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F44DB3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F9BB62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0C1DACE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0E1057ED" w14:textId="1955E758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1" w:name="_Hlk86188237"/>
            <w:r w:rsidRPr="000939E9">
              <w:rPr>
                <w:rFonts w:ascii="Times New Roman" w:eastAsia="바탕" w:hAnsi="Times New Roman" w:cs="Times New Roman"/>
                <w:szCs w:val="24"/>
              </w:rPr>
              <w:t>Choi</w:t>
            </w:r>
            <w:bookmarkEnd w:id="1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42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409DBC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941B32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88349D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3FB4B96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339D81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2D24009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9375B9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BC1E60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b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8A1A40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392F0D3A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697FF5E2" w14:textId="1937C8FB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Chuang et al (2019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49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D08CD9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05C5238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6F0D91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10C4580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771483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FECAA7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55394E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2854D2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EEE5B3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7F921848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5D1B2A48" w14:textId="5EE9C89F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2" w:name="_Hlk86188272"/>
            <w:r w:rsidRPr="000939E9">
              <w:rPr>
                <w:rFonts w:ascii="Times New Roman" w:eastAsia="바탕" w:hAnsi="Times New Roman" w:cs="Times New Roman"/>
                <w:szCs w:val="24"/>
              </w:rPr>
              <w:t>Cui</w:t>
            </w:r>
            <w:bookmarkEnd w:id="2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et al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43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7631FF8B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77256D3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71DB71E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0AACA6A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C82D78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6293DF2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DE4344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6B67D9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1FC854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66A91420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22BA8F8C" w14:textId="1ADD4CDB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Guo et al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50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A21BE68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B927FB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E3B34F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306C20F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F390B1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A6AE15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152E59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43E09A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B04151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4</w:t>
            </w:r>
          </w:p>
        </w:tc>
      </w:tr>
      <w:tr w:rsidR="007F7D7E" w:rsidRPr="00452362" w14:paraId="0A812424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7F75FFA4" w14:textId="06BAC223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3" w:name="_Hlk86188188"/>
            <w:r w:rsidRPr="000939E9">
              <w:rPr>
                <w:rFonts w:ascii="Times New Roman" w:eastAsia="바탕" w:hAnsi="Times New Roman" w:cs="Times New Roman"/>
                <w:szCs w:val="24"/>
              </w:rPr>
              <w:t>Gürkan</w:t>
            </w:r>
            <w:bookmarkEnd w:id="3"/>
            <w:r w:rsidR="006E61D0"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&amp; Ayar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31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CDD259F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7AF9261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3373EC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96F82C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5F9C2A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9AD1B6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101ABC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8284F0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D6BC56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488D37DD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17542823" w14:textId="6EF0CC51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4" w:name="_Hlk86188285"/>
            <w:r w:rsidRPr="000939E9">
              <w:rPr>
                <w:rFonts w:ascii="Times New Roman" w:eastAsia="바탕" w:hAnsi="Times New Roman" w:cs="Times New Roman"/>
                <w:szCs w:val="24"/>
              </w:rPr>
              <w:t>Hsu</w:t>
            </w:r>
            <w:bookmarkEnd w:id="4"/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14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33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12947CE4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6587F6D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C148E6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BA82DD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DF410F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473C790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5FACCB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18D636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82B19E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4EDE4CED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6CA4F2AC" w14:textId="44DB8837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5" w:name="_Hlk86188296"/>
            <w:r w:rsidRPr="000939E9">
              <w:rPr>
                <w:rFonts w:ascii="Times New Roman" w:eastAsia="바탕" w:hAnsi="Times New Roman" w:cs="Times New Roman"/>
                <w:szCs w:val="24"/>
              </w:rPr>
              <w:t>Hwang</w:t>
            </w:r>
            <w:bookmarkEnd w:id="5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&amp; Kang (2019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35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EFEA51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A0F95A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22ED1A0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D0B9F9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1F6F83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3A9C457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820F17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2DD48C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E3D407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6819F41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4139EF13" w14:textId="6CDC9A5E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Kim &amp; Ki</w:t>
            </w:r>
            <w:r>
              <w:rPr>
                <w:rFonts w:ascii="Times New Roman" w:eastAsia="바탕" w:hAnsi="Times New Roman" w:cs="Times New Roman"/>
                <w:szCs w:val="24"/>
              </w:rPr>
              <w:t>m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51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695709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E0E002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A292FE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91EEF2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2C8B2C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87E9A4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BF1CC3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6354BA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45A50E1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795AD92A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46B747D1" w14:textId="3233E373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Kim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&amp; Son (2017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53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04AEEC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55B5FCB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1ACBE7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1B13B61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E3E836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1F43CC7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70837C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151278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167775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9</w:t>
            </w:r>
          </w:p>
        </w:tc>
      </w:tr>
      <w:tr w:rsidR="007F7D7E" w:rsidRPr="00452362" w14:paraId="7C9D201A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2D4A0ACF" w14:textId="042E553B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6" w:name="_Hlk86188315"/>
            <w:r w:rsidRPr="000939E9">
              <w:rPr>
                <w:rFonts w:ascii="Times New Roman" w:eastAsia="바탕" w:hAnsi="Times New Roman" w:cs="Times New Roman"/>
                <w:szCs w:val="24"/>
              </w:rPr>
              <w:t>Korkmaz</w:t>
            </w:r>
            <w:bookmarkEnd w:id="6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Aslan et al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32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C8D717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2946493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873367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FD669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256B11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52D566B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FD2A21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EA1703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25B1E1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35C7CE5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32E592EA" w14:textId="7128C27A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Lee et al (2017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6E61D0">
              <w:rPr>
                <w:rFonts w:ascii="Times New Roman" w:eastAsia="바탕" w:hAnsi="Times New Roman" w:cs="Times New Roman"/>
                <w:noProof/>
                <w:szCs w:val="24"/>
              </w:rPr>
              <w:t>54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C41E32A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6B4990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95F620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B419C1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F0CD7A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7AB9B9D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21C6D3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795A7D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356034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29BE3746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4D44F2B8" w14:textId="062E4637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7" w:name="_Hlk86188337"/>
            <w:r w:rsidRPr="000939E9">
              <w:rPr>
                <w:rFonts w:ascii="Times New Roman" w:eastAsia="바탕" w:hAnsi="Times New Roman" w:cs="Times New Roman"/>
                <w:szCs w:val="24"/>
              </w:rPr>
              <w:lastRenderedPageBreak/>
              <w:t>Li</w:t>
            </w:r>
            <w:bookmarkEnd w:id="7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et al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44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9205F5F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19F7BA3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FB0CA9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C58FC8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CDD136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183D0A2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8BBC14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5F1A5D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274110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0F407D1C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015B4A55" w14:textId="5A5A0E07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Li</w:t>
            </w:r>
            <w:r w:rsidR="006E61D0"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&amp; Liu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55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63F4073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63983DA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28194F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03C4B0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417251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46F672C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79E994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A6A45B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A00E43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555E4995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380C4E59" w14:textId="7DA6B2B2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Lin et al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41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4B26887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204F33A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97D340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341F0B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3BDA10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5CD895F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BFEE71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CF3876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59EBA5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50D5226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1D39ADA7" w14:textId="4B20F094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Mitsutake et al (2012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56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48C78EF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2AC3CB5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45D3C0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7D577F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368363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5FF5B79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0904E1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B1040A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698C924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75A3B543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1B96D857" w14:textId="415E3600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Mitsutake et al (2016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57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4F6372F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74AFB4A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3B3504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11C72C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B6B860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070240B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C799BD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05BC45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B8843F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5</w:t>
            </w:r>
          </w:p>
        </w:tc>
      </w:tr>
      <w:tr w:rsidR="007F7D7E" w:rsidRPr="00452362" w14:paraId="65FEEAC7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246DD270" w14:textId="73DE0236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8" w:name="_Hlk86188353"/>
            <w:r w:rsidRPr="000939E9">
              <w:rPr>
                <w:rFonts w:ascii="Times New Roman" w:eastAsia="바탕" w:hAnsi="Times New Roman" w:cs="Times New Roman"/>
                <w:szCs w:val="24"/>
              </w:rPr>
              <w:t>Nam</w:t>
            </w:r>
            <w:bookmarkEnd w:id="8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&amp; Jung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36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42ED959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454E9D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89B09D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ED61E5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7565B7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6FF29E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5F8A9E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F9A513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E2B80F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4</w:t>
            </w:r>
          </w:p>
        </w:tc>
      </w:tr>
      <w:tr w:rsidR="007F7D7E" w:rsidRPr="00452362" w14:paraId="07251250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7F81C1E9" w14:textId="35EA4BC8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Park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14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58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FF8FDE2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E3092D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7EA78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DEE13C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17A81E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3D754D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DF6E1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490217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861487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3</w:t>
            </w:r>
          </w:p>
        </w:tc>
      </w:tr>
      <w:tr w:rsidR="007F7D7E" w:rsidRPr="00452362" w14:paraId="172F7BC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343C32D2" w14:textId="14EF4C30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Rabenbauer &amp; Mevenkamp (2021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59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4767F21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color w:val="A6A6A6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0F7CA7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1FEB6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C96F85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6C2936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119D8FD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4A2FDA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BE9900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A47951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5</w:t>
            </w:r>
          </w:p>
        </w:tc>
      </w:tr>
      <w:tr w:rsidR="007F7D7E" w:rsidRPr="00452362" w14:paraId="48368F71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13AD6F9F" w14:textId="6947279F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9" w:name="_Hlk86188367"/>
            <w:r w:rsidRPr="000939E9">
              <w:rPr>
                <w:rFonts w:ascii="Times New Roman" w:eastAsia="바탕" w:hAnsi="Times New Roman" w:cs="Times New Roman"/>
                <w:szCs w:val="24"/>
              </w:rPr>
              <w:t>Ryu</w:t>
            </w:r>
            <w:bookmarkEnd w:id="9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(2019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45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7F9FDBC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2C0851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1EBF9F8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38589AE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A3C1A2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2EC398B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0C682D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A9559B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4E9F16B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  <w:tr w:rsidR="007F7D7E" w:rsidRPr="00452362" w14:paraId="1F7EC36D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7029C7A7" w14:textId="5DFA86B3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10" w:name="_Hlk86188375"/>
            <w:r w:rsidRPr="000939E9">
              <w:rPr>
                <w:rFonts w:ascii="Times New Roman" w:eastAsia="바탕" w:hAnsi="Times New Roman" w:cs="Times New Roman"/>
                <w:szCs w:val="24"/>
              </w:rPr>
              <w:t>Song</w:t>
            </w:r>
            <w:bookmarkEnd w:id="10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&amp; Shin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46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0DDD3733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A9B57C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348416C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A69EED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CFB6F5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34EB24E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BF3E35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665ABF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5830C6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6DC57102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5D1BEC6F" w14:textId="7B5F2888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11" w:name="_Hlk86188384"/>
            <w:r w:rsidRPr="000939E9">
              <w:rPr>
                <w:rFonts w:ascii="Times New Roman" w:eastAsia="바탕" w:hAnsi="Times New Roman" w:cs="Times New Roman"/>
                <w:szCs w:val="24"/>
              </w:rPr>
              <w:t>Tariq</w:t>
            </w:r>
            <w:bookmarkEnd w:id="11"/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37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134A553D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5B4C2C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2A0256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C8B31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28B7A2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BDA33A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CFCC02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7643EE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BCE2099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4</w:t>
            </w:r>
          </w:p>
        </w:tc>
      </w:tr>
      <w:tr w:rsidR="007F7D7E" w:rsidRPr="00452362" w14:paraId="54D14B85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4A8D5B5A" w14:textId="1886D4BB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12" w:name="_Hlk86188406"/>
            <w:r w:rsidRPr="000939E9">
              <w:rPr>
                <w:rFonts w:ascii="Times New Roman" w:eastAsia="바탕" w:hAnsi="Times New Roman" w:cs="Times New Roman"/>
                <w:szCs w:val="24"/>
              </w:rPr>
              <w:t>Tsukahara</w:t>
            </w:r>
            <w:bookmarkEnd w:id="12"/>
            <w:r w:rsidRPr="000939E9">
              <w:rPr>
                <w:rFonts w:ascii="Times New Roman" w:eastAsia="바탕" w:hAnsi="Times New Roman" w:cs="Times New Roman"/>
                <w:szCs w:val="24"/>
              </w:rPr>
              <w:t xml:space="preserve"> et al (2020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38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2BF66ED4" w14:textId="77777777" w:rsidR="007F7D7E" w:rsidRPr="000939E9" w:rsidRDefault="007F7D7E" w:rsidP="007F7D7E">
            <w:pPr>
              <w:tabs>
                <w:tab w:val="left" w:pos="1055"/>
              </w:tabs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8067A68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B92B4E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6632186B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ADFA44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60AEF93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39C55C7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F938B1D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A4C868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6</w:t>
            </w:r>
          </w:p>
        </w:tc>
      </w:tr>
      <w:tr w:rsidR="007F7D7E" w:rsidRPr="00452362" w14:paraId="657B619B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7C4B17C9" w14:textId="3745EA4B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Yang et al (2017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39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67DC7E7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10ED8703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3612C6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1F10245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5F0FA4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18BDDD7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6E5109E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CBB4BB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853E4C0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8</w:t>
            </w:r>
          </w:p>
        </w:tc>
      </w:tr>
      <w:tr w:rsidR="007F7D7E" w:rsidRPr="00452362" w14:paraId="0E8F000F" w14:textId="77777777" w:rsidTr="005963BE">
        <w:trPr>
          <w:trHeight w:val="460"/>
        </w:trPr>
        <w:tc>
          <w:tcPr>
            <w:tcW w:w="1560" w:type="dxa"/>
            <w:vAlign w:val="center"/>
          </w:tcPr>
          <w:p w14:paraId="495C5891" w14:textId="423A87D1" w:rsidR="007F7D7E" w:rsidRPr="000939E9" w:rsidRDefault="007F7D7E" w:rsidP="007F7D7E">
            <w:pPr>
              <w:wordWrap/>
              <w:jc w:val="left"/>
              <w:rPr>
                <w:rFonts w:ascii="Times New Roman" w:eastAsia="바탕" w:hAnsi="Times New Roman" w:cs="Times New Roman"/>
                <w:szCs w:val="24"/>
              </w:rPr>
            </w:pPr>
            <w:bookmarkStart w:id="13" w:name="_Hlk86188417"/>
            <w:r w:rsidRPr="000939E9">
              <w:rPr>
                <w:rFonts w:ascii="Times New Roman" w:eastAsia="바탕" w:hAnsi="Times New Roman" w:cs="Times New Roman"/>
                <w:szCs w:val="24"/>
              </w:rPr>
              <w:t>Yang</w:t>
            </w:r>
            <w:bookmarkEnd w:id="13"/>
            <w:r w:rsidRPr="000939E9">
              <w:rPr>
                <w:rFonts w:ascii="Times New Roman" w:eastAsia="바탕" w:hAnsi="Times New Roman" w:cs="Times New Roman"/>
                <w:i/>
                <w:iCs/>
                <w:szCs w:val="24"/>
              </w:rPr>
              <w:t xml:space="preserve"> </w:t>
            </w:r>
            <w:r w:rsidRPr="000939E9">
              <w:rPr>
                <w:rFonts w:ascii="Times New Roman" w:eastAsia="바탕" w:hAnsi="Times New Roman" w:cs="Times New Roman"/>
                <w:szCs w:val="24"/>
              </w:rPr>
              <w:t>et al (2019)</w:t>
            </w:r>
            <w:r>
              <w:rPr>
                <w:rFonts w:ascii="Times New Roman" w:eastAsia="바탕" w:hAnsi="Times New Roman" w:cs="Times New Roman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[</w:t>
            </w:r>
            <w:r w:rsidR="00E540FF">
              <w:rPr>
                <w:rFonts w:ascii="Times New Roman" w:eastAsia="바탕" w:hAnsi="Times New Roman" w:cs="Times New Roman"/>
                <w:noProof/>
                <w:szCs w:val="24"/>
              </w:rPr>
              <w:t>40</w:t>
            </w:r>
            <w:r>
              <w:rPr>
                <w:rFonts w:ascii="Times New Roman" w:eastAsia="바탕" w:hAnsi="Times New Roman" w:cs="Times New Roman"/>
                <w:noProof/>
                <w:szCs w:val="24"/>
              </w:rPr>
              <w:t>]</w:t>
            </w:r>
          </w:p>
        </w:tc>
        <w:tc>
          <w:tcPr>
            <w:tcW w:w="1559" w:type="dxa"/>
            <w:vAlign w:val="center"/>
          </w:tcPr>
          <w:p w14:paraId="76BE83A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05CE44E4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535856A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014C2242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b/>
                <w:bCs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0CADCEC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618A243F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B9D7A6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36C8786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Segoe UI Symbol" w:eastAsia="바탕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6597E091" w14:textId="77777777" w:rsidR="007F7D7E" w:rsidRPr="000939E9" w:rsidRDefault="007F7D7E" w:rsidP="007F7D7E">
            <w:pPr>
              <w:wordWrap/>
              <w:jc w:val="center"/>
              <w:rPr>
                <w:rFonts w:ascii="Times New Roman" w:eastAsia="바탕" w:hAnsi="Times New Roman" w:cs="Times New Roman"/>
                <w:szCs w:val="24"/>
              </w:rPr>
            </w:pPr>
            <w:r w:rsidRPr="000939E9">
              <w:rPr>
                <w:rFonts w:ascii="Times New Roman" w:eastAsia="바탕" w:hAnsi="Times New Roman" w:cs="Times New Roman"/>
                <w:szCs w:val="24"/>
              </w:rPr>
              <w:t>7</w:t>
            </w:r>
          </w:p>
        </w:tc>
      </w:tr>
    </w:tbl>
    <w:p w14:paraId="1F01E9B6" w14:textId="4DEE538A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a</w:t>
      </w:r>
      <w:r w:rsidRPr="000939E9">
        <w:rPr>
          <w:rFonts w:ascii="Times New Roman" w:eastAsia="바탕" w:hAnsi="Times New Roman" w:cs="Times New Roman"/>
          <w:szCs w:val="24"/>
        </w:rPr>
        <w:t xml:space="preserve"> Random sampling or somewhat representative of the average in the target population (one star), Selected group or no description of the sampling strategy</w:t>
      </w:r>
      <w:r w:rsidR="00E540FF">
        <w:rPr>
          <w:rFonts w:ascii="Times New Roman" w:eastAsia="바탕" w:hAnsi="Times New Roman" w:cs="Times New Roman"/>
          <w:szCs w:val="24"/>
        </w:rPr>
        <w:t xml:space="preserve"> 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  <w:r w:rsidRPr="000939E9">
        <w:rPr>
          <w:rFonts w:ascii="Times New Roman" w:eastAsia="바탕" w:hAnsi="Times New Roman" w:cs="Times New Roman"/>
          <w:szCs w:val="24"/>
        </w:rPr>
        <w:t xml:space="preserve"> </w:t>
      </w:r>
    </w:p>
    <w:p w14:paraId="276FAFAE" w14:textId="4FC5C109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b</w:t>
      </w:r>
      <w:r w:rsidRPr="000939E9">
        <w:rPr>
          <w:rFonts w:ascii="Times New Roman" w:eastAsia="바탕" w:hAnsi="Times New Roman" w:cs="Times New Roman"/>
          <w:szCs w:val="24"/>
        </w:rPr>
        <w:t xml:space="preserve"> Performed (one star), Not performed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</w:p>
    <w:p w14:paraId="02B36169" w14:textId="708B5A39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c</w:t>
      </w:r>
      <w:r w:rsidRPr="000939E9">
        <w:rPr>
          <w:rFonts w:ascii="Times New Roman" w:eastAsia="바탕" w:hAnsi="Times New Roman" w:cs="Times New Roman"/>
          <w:szCs w:val="24"/>
        </w:rPr>
        <w:t xml:space="preserve"> Losses ≤20% (one star), Losses &gt;20% or not reported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</w:p>
    <w:p w14:paraId="36AC994A" w14:textId="2D112DDA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d</w:t>
      </w:r>
      <w:r w:rsidRPr="000939E9">
        <w:rPr>
          <w:rFonts w:ascii="Times New Roman" w:eastAsia="바탕" w:hAnsi="Times New Roman" w:cs="Times New Roman"/>
          <w:szCs w:val="24"/>
        </w:rPr>
        <w:t xml:space="preserve"> Yes (one star), No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</w:p>
    <w:p w14:paraId="168182CE" w14:textId="2F57E2B8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e</w:t>
      </w:r>
      <w:r w:rsidRPr="000939E9">
        <w:rPr>
          <w:rFonts w:ascii="Times New Roman" w:eastAsia="바탕" w:hAnsi="Times New Roman" w:cs="Times New Roman"/>
          <w:szCs w:val="24"/>
        </w:rPr>
        <w:t xml:space="preserve"> Adjusted by one confounding factor (one star), Adjusted by other confounding factors (one star), Did not control confounding factors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</w:t>
      </w:r>
      <w:r w:rsidR="00E540FF">
        <w:rPr>
          <w:rFonts w:ascii="Times New Roman" w:eastAsia="바탕" w:hAnsi="Times New Roman" w:cs="Times New Roman"/>
          <w:szCs w:val="24"/>
        </w:rPr>
        <w:t>, (</w:t>
      </w:r>
      <w:r w:rsidRPr="000939E9">
        <w:rPr>
          <w:rFonts w:ascii="Times New Roman" w:eastAsia="바탕" w:hAnsi="Times New Roman" w:cs="Times New Roman"/>
          <w:szCs w:val="24"/>
        </w:rPr>
        <w:t>Maximum two stars</w:t>
      </w:r>
      <w:r w:rsidR="00E540FF">
        <w:rPr>
          <w:rFonts w:ascii="Times New Roman" w:eastAsia="바탕" w:hAnsi="Times New Roman" w:cs="Times New Roman"/>
          <w:szCs w:val="24"/>
        </w:rPr>
        <w:t>);</w:t>
      </w:r>
      <w:r w:rsidRPr="000939E9">
        <w:rPr>
          <w:rFonts w:ascii="Times New Roman" w:eastAsia="바탕" w:hAnsi="Times New Roman" w:cs="Times New Roman"/>
          <w:szCs w:val="24"/>
        </w:rPr>
        <w:t xml:space="preserve"> </w:t>
      </w:r>
    </w:p>
    <w:p w14:paraId="0183D7EE" w14:textId="229CAA7C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f</w:t>
      </w:r>
      <w:r w:rsidRPr="000939E9">
        <w:rPr>
          <w:rFonts w:ascii="Times New Roman" w:eastAsia="바탕" w:hAnsi="Times New Roman" w:cs="Times New Roman"/>
          <w:szCs w:val="24"/>
        </w:rPr>
        <w:t xml:space="preserve"> Yes (one star), No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</w:p>
    <w:p w14:paraId="39FF76B1" w14:textId="6F45281E" w:rsidR="00516ACF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g</w:t>
      </w:r>
      <w:r w:rsidRPr="000939E9">
        <w:rPr>
          <w:rFonts w:ascii="Times New Roman" w:eastAsia="바탕" w:hAnsi="Times New Roman" w:cs="Times New Roman"/>
          <w:szCs w:val="24"/>
        </w:rPr>
        <w:t xml:space="preserve"> Primary data (one star), Secondary data or not reported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;</w:t>
      </w:r>
    </w:p>
    <w:p w14:paraId="187924BE" w14:textId="59A16CAE" w:rsidR="00516ACF" w:rsidRPr="000939E9" w:rsidRDefault="00516ACF" w:rsidP="00516ACF">
      <w:pPr>
        <w:wordWrap/>
        <w:spacing w:after="0" w:line="240" w:lineRule="auto"/>
        <w:jc w:val="left"/>
        <w:rPr>
          <w:rFonts w:ascii="Times New Roman" w:eastAsia="바탕" w:hAnsi="Times New Roman" w:cs="Times New Roman"/>
          <w:szCs w:val="24"/>
        </w:rPr>
      </w:pPr>
      <w:r w:rsidRPr="005475BC">
        <w:rPr>
          <w:rFonts w:ascii="Times New Roman" w:eastAsia="바탕" w:hAnsi="Times New Roman" w:cs="Times New Roman"/>
          <w:szCs w:val="24"/>
          <w:vertAlign w:val="superscript"/>
        </w:rPr>
        <w:t>h</w:t>
      </w:r>
      <w:r w:rsidRPr="000939E9">
        <w:rPr>
          <w:rFonts w:ascii="Times New Roman" w:eastAsia="바탕" w:hAnsi="Times New Roman" w:cs="Times New Roman"/>
          <w:szCs w:val="24"/>
        </w:rPr>
        <w:t xml:space="preserve"> Appropriate statistical test and clearly described including confidence intervals or the probability level (one star), Inappropriate, incomplete, or not described statistical test</w:t>
      </w:r>
      <w:r w:rsidR="00E540FF">
        <w:rPr>
          <w:rFonts w:ascii="Times New Roman" w:eastAsia="바탕" w:hAnsi="Times New Roman" w:cs="Times New Roman"/>
          <w:szCs w:val="24"/>
        </w:rPr>
        <w:t xml:space="preserve"> </w:t>
      </w:r>
      <w:r w:rsidR="00E540FF">
        <w:rPr>
          <w:rFonts w:ascii="Times New Roman" w:eastAsia="바탕" w:hAnsi="Times New Roman" w:cs="Times New Roman"/>
          <w:szCs w:val="24"/>
        </w:rPr>
        <w:t>(</w:t>
      </w:r>
      <w:r w:rsidR="00E540FF">
        <w:rPr>
          <w:rFonts w:ascii="Times New Roman" w:eastAsia="바탕" w:hAnsi="Times New Roman" w:cs="Times New Roman" w:hint="eastAsia"/>
          <w:szCs w:val="24"/>
        </w:rPr>
        <w:t>n</w:t>
      </w:r>
      <w:r w:rsidR="00E540FF">
        <w:rPr>
          <w:rFonts w:ascii="Times New Roman" w:eastAsia="바탕" w:hAnsi="Times New Roman" w:cs="Times New Roman"/>
          <w:szCs w:val="24"/>
        </w:rPr>
        <w:t>o star)</w:t>
      </w:r>
      <w:r w:rsidRPr="000939E9">
        <w:rPr>
          <w:rFonts w:ascii="Times New Roman" w:eastAsia="바탕" w:hAnsi="Times New Roman" w:cs="Times New Roman"/>
          <w:szCs w:val="24"/>
        </w:rPr>
        <w:t>.</w:t>
      </w:r>
    </w:p>
    <w:p w14:paraId="26BE9CBF" w14:textId="0A0A3114" w:rsidR="00513903" w:rsidRPr="00E540FF" w:rsidRDefault="00513903" w:rsidP="00516ACF"/>
    <w:sectPr w:rsidR="00513903" w:rsidRPr="00E540FF" w:rsidSect="00DA63DA">
      <w:pgSz w:w="16838" w:h="11906" w:orient="landscape"/>
      <w:pgMar w:top="1440" w:right="1081" w:bottom="106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B7872" w14:textId="77777777" w:rsidR="003C7442" w:rsidRDefault="003C7442" w:rsidP="002E3FED">
      <w:pPr>
        <w:spacing w:after="0" w:line="240" w:lineRule="auto"/>
      </w:pPr>
      <w:r>
        <w:separator/>
      </w:r>
    </w:p>
  </w:endnote>
  <w:endnote w:type="continuationSeparator" w:id="0">
    <w:p w14:paraId="7F88EC3E" w14:textId="77777777" w:rsidR="003C7442" w:rsidRDefault="003C7442" w:rsidP="002E3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36DD9" w14:textId="77777777" w:rsidR="003C7442" w:rsidRDefault="003C7442" w:rsidP="002E3FED">
      <w:pPr>
        <w:spacing w:after="0" w:line="240" w:lineRule="auto"/>
      </w:pPr>
      <w:r>
        <w:separator/>
      </w:r>
    </w:p>
  </w:footnote>
  <w:footnote w:type="continuationSeparator" w:id="0">
    <w:p w14:paraId="132B4F05" w14:textId="77777777" w:rsidR="003C7442" w:rsidRDefault="003C7442" w:rsidP="002E3F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CF"/>
    <w:rsid w:val="002E3FED"/>
    <w:rsid w:val="003C7442"/>
    <w:rsid w:val="004319CD"/>
    <w:rsid w:val="00450BA3"/>
    <w:rsid w:val="00513903"/>
    <w:rsid w:val="00516ACF"/>
    <w:rsid w:val="005963BE"/>
    <w:rsid w:val="006E61D0"/>
    <w:rsid w:val="0073622E"/>
    <w:rsid w:val="007B10F4"/>
    <w:rsid w:val="007C58C2"/>
    <w:rsid w:val="007F7D7E"/>
    <w:rsid w:val="009E67BA"/>
    <w:rsid w:val="00DA63DA"/>
    <w:rsid w:val="00E54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D10B7"/>
  <w15:chartTrackingRefBased/>
  <w15:docId w15:val="{F92147DD-3913-4329-BF2D-272617FD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4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6A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6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Quote"/>
    <w:aliases w:val="table"/>
    <w:basedOn w:val="a5"/>
    <w:next w:val="a"/>
    <w:link w:val="Char"/>
    <w:uiPriority w:val="41"/>
    <w:qFormat/>
    <w:rsid w:val="00516ACF"/>
    <w:pPr>
      <w:jc w:val="left"/>
    </w:pPr>
    <w:rPr>
      <w:rFonts w:ascii="Times New Roman" w:eastAsia="HY신명조" w:hAnsi="Times New Roman" w:cs="Times New Roman"/>
      <w:sz w:val="22"/>
    </w:rPr>
  </w:style>
  <w:style w:type="character" w:customStyle="1" w:styleId="Char">
    <w:name w:val="인용 Char"/>
    <w:aliases w:val="table Char"/>
    <w:basedOn w:val="a0"/>
    <w:link w:val="a4"/>
    <w:uiPriority w:val="41"/>
    <w:rsid w:val="00516ACF"/>
    <w:rPr>
      <w:rFonts w:ascii="Times New Roman" w:eastAsia="HY신명조" w:hAnsi="Times New Roman" w:cs="Times New Roman"/>
      <w:b/>
      <w:bCs/>
      <w:sz w:val="22"/>
      <w:szCs w:val="20"/>
    </w:rPr>
  </w:style>
  <w:style w:type="paragraph" w:styleId="a5">
    <w:name w:val="caption"/>
    <w:basedOn w:val="a"/>
    <w:next w:val="a"/>
    <w:uiPriority w:val="35"/>
    <w:semiHidden/>
    <w:unhideWhenUsed/>
    <w:qFormat/>
    <w:rsid w:val="00516ACF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2E3F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E3FED"/>
  </w:style>
  <w:style w:type="paragraph" w:styleId="a7">
    <w:name w:val="footer"/>
    <w:basedOn w:val="a"/>
    <w:link w:val="Char1"/>
    <w:uiPriority w:val="99"/>
    <w:unhideWhenUsed/>
    <w:rsid w:val="002E3FE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E3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건희</dc:creator>
  <cp:keywords/>
  <dc:description/>
  <cp:lastModifiedBy>kim keonhee</cp:lastModifiedBy>
  <cp:revision>3</cp:revision>
  <dcterms:created xsi:type="dcterms:W3CDTF">2023-01-25T15:17:00Z</dcterms:created>
  <dcterms:modified xsi:type="dcterms:W3CDTF">2023-01-25T15:21:00Z</dcterms:modified>
</cp:coreProperties>
</file>